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80" w:after="280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229360</wp:posOffset>
                </wp:positionV>
                <wp:extent cx="774192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4192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192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43"/>
                              <w:gridCol w:w="2835"/>
                              <w:gridCol w:w="2977"/>
                              <w:gridCol w:w="2837"/>
                            </w:tblGrid>
                            <w:tr>
                              <w:trPr/>
                              <w:tc>
                                <w:tcPr>
                                  <w:tcW w:w="12192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Table S1A. CNVs evidenced by array-CGH in hMSCs isolated from Donor 5.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Molecular karyotype: arr(1-22,X)x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NV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AMA log2ratio=0.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)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   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4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AMA log2ratio=0.5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        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P10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18"/>
                                      <w:szCs w:val="18"/>
                                      <w:lang w:val="en-US"/>
                                    </w:rPr>
                                    <w:t>AMA  log2ratio=0.3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)     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38102768-38142857; locus 1p34.3; 4 probes; 40.1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38424446-38447630; locus 1p34.3; 3 probes; 23.3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45242087-45269910; locus 1p34.1; 3 probes; 27.8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  41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  84% mosaic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47937232-47984700; locus 1p33; 5 probes; 27.8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omozygous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31220458-31240698; locus 2p23.1; 3 probes; 30.2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3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128678602-128706557; locus 3q21.3; 4 probes; 28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    66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chr1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18"/>
                                      <w:szCs w:val="18"/>
                                      <w:lang w:val="en-US"/>
                                    </w:rPr>
                                    <w:t>: 74040317-74095184; locus 10q22.1; 4 probes; 54.9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    79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1880792-1901913; locus 11p15.5; 3 probes; 21.1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57297500-57327540; locus 11q12.1; 4 probes; 30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    68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64670780-64686471 [64686413-64701968]; locus 11q13.1; 3 probes; 15.7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[Heterozygous loss]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105025071-105078814; locus 12q23.3; 4 probes; 53.7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chr1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131733354-131815396 [131733354-131777299]; locus 12q24.33; 6[4] probes; 82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 93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[Heterozygous loss ; 84% mosaic]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 xml:space="preserve">Heterozygous los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en-US"/>
                                    </w:rPr>
                                    <w:t>: 21161962-21162335; locus 14q11.2; 3 probes; 0.37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74001651-74022324; locus 14q24.3; 3 probes; 20.7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81% mosaic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106531557-106559103; locus 14q32.33; 3 probes; 27.5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omozygous loss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 xml:space="preserve">Heterozygous los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0432851-22558756; locus 15q11.1-q11.2; 55 probes; 2126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84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 xml:space="preserve">Heterozygous loss 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85% mosa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5425317-25491412; locus 15q11.2; 7 probes; 66.1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85% mosa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5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76972308-77121841; locus 15q24.3; 20 probes; 149.5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  80% mosaic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145917-2216380; locus 16p13.3; 5 probes; 70.5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Gain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6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89653086-89888566; locus 16q24.3; 22 probes; 235.5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;     83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; non mosaic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1195549-21327524; locus 17p11.2; 12 probes; 131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70% mosa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37323655-37377720; locus 17q12; 6 probes; 54.1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;    71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41965843-42020245; locus 17q21.31; 5 probes; 54.4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;    69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7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72363726-72390582; locus 17q25.1; 3 probes; 26.9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;   79% mosaic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5801521-5832928; locus 19p13.3; 4 probes; 31.4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 xml:space="preserve">Heterozygous loss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45852503-45884858; locus 19q13.32; 3 probes; 32.4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Gai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19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54617703-54660834; locus 19q13.42; 5 probes; 43.1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 xml:space="preserve">Heterozygous los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2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3741115-23835530; locus 20p11.21; 5 probes; 94.4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91% mosa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0754422-20777087; locus 22q11.21; 3 probes; 22.7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Gain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24040187-24075717; locus 22q11.23; 4 probes; 35.5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Gain 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>Amplification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2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50613880-50649428; locus 22q13.33; 6 probes; 35.5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87% mosa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19832021-19923342; locus Xp22.12; 10 probes; 91.3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18"/>
                                      <w:szCs w:val="18"/>
                                    </w:rPr>
                                    <w:t xml:space="preserve">Gain 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" w:hRule="atLeast"/>
                              </w:trPr>
                              <w:tc>
                                <w:tcPr>
                                  <w:tcW w:w="35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  <w:lang w:val="nb-NO"/>
                                    </w:rPr>
                                    <w:t>chrX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  <w:lang w:val="nb-NO"/>
                                    </w:rPr>
                                    <w:t>: 155097155-155223860; locus Xq28; 25 probes; 126.7K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9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28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339966"/>
                                      <w:sz w:val="18"/>
                                      <w:szCs w:val="18"/>
                                    </w:rPr>
                                    <w:t>Heterozygous loss ; 69% mosai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9.6pt;height:595.3pt;mso-wrap-distance-left:7.05pt;mso-wrap-distance-right:7.05pt;mso-wrap-distance-top:0pt;mso-wrap-distance-bottom:0pt;margin-top:96.8pt;mso-position-vertical-relative:page;margin-left:52.3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2192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43"/>
                        <w:gridCol w:w="2835"/>
                        <w:gridCol w:w="2977"/>
                        <w:gridCol w:w="2837"/>
                      </w:tblGrid>
                      <w:tr>
                        <w:trPr/>
                        <w:tc>
                          <w:tcPr>
                            <w:tcW w:w="12192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Table S1A. CNVs evidenced by array-CGH in hMSCs isolated from Donor 5. 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Molecular karyotype: arr(1-22,X)x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NV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P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AMA log2ratio=0.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P4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AMA log2ratio=0.5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)         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P10 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sz w:val="18"/>
                                <w:szCs w:val="18"/>
                                <w:lang w:val="en-US"/>
                              </w:rPr>
                              <w:t>AMA  log2ratio=0.30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)     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38102768-38142857; locus 1p34.3; 4 probes; 40.1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color w:val="33996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38424446-38447630; locus 1p34.3; 3 probes; 23.3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45242087-45269910; locus 1p34.1; 3 probes; 27.8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color w:val="339966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  41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  84% mosaic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47937232-47984700; locus 1p33; 5 probes; 27.8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omozygous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31220458-31240698; locus 2p23.1; 3 probes; 30.2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3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128678602-128706557; locus 3q21.3; 4 probes; 28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color w:val="FF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    66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chr10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18"/>
                                <w:szCs w:val="18"/>
                                <w:lang w:val="en-US"/>
                              </w:rPr>
                              <w:t>: 74040317-74095184; locus 10q22.1; 4 probes; 54.9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    79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1880792-1901913; locus 11p15.5; 3 probes; 21.1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57297500-57327540; locus 11q12.1; 4 probes; 30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    68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1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64670780-64686471 [64686413-64701968]; locus 11q13.1; 3 probes; 15.7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[Heterozygous loss]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105025071-105078814; locus 12q23.3; 4 probes; 53.7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en-US"/>
                              </w:rPr>
                              <w:t>chr1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131733354-131815396 [131733354-131777299]; locus 12q24.33; 6[4] probes; 82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 93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[Heterozygous loss ; 84% mosaic]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 xml:space="preserve">Heterozygous loss </w:t>
                            </w:r>
                          </w:p>
                        </w:tc>
                      </w:tr>
                      <w:tr>
                        <w:trPr>
                          <w:trHeight w:val="32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en-US"/>
                              </w:rPr>
                              <w:t>: 21161962-21162335; locus 14q11.2; 3 probes; 0.37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74001651-74022324; locus 14q24.3; 3 probes; 20.7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81% mosaic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4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106531557-106559103; locus 14q32.33; 3 probes; 27.5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omozygous loss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 xml:space="preserve">Heterozygous loss 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0432851-22558756; locus 15q11.1-q11.2; 55 probes; 2126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84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 xml:space="preserve">Heterozygous loss 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85% mosai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5425317-25491412; locus 15q11.2; 7 probes; 66.1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85% mosai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5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76972308-77121841; locus 15q24.3; 20 probes; 149.5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  80% mosaic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145917-2216380; locus 16p13.3; 5 probes; 70.5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 xml:space="preserve">Gain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6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89653086-89888566; locus 16q24.3; 22 probes; 235.5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;     83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; non mosaic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1195549-21327524; locus 17p11.2; 12 probes; 131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70% mosaic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37323655-37377720; locus 17q12; 6 probes; 54.1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;    71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41965843-42020245; locus 17q21.31; 5 probes; 54.4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;    69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7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72363726-72390582; locus 17q25.1; 3 probes; 26.9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;   79% mosaic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5801521-5832928; locus 19p13.3; 4 probes; 31.4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 xml:space="preserve">Heterozygous loss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45852503-45884858; locus 19q13.32; 3 probes; 32.4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Gai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19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54617703-54660834; locus 19q13.42; 5 probes; 43.1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 xml:space="preserve">Heterozygous loss </w:t>
                            </w:r>
                          </w:p>
                        </w:tc>
                      </w:tr>
                      <w:tr>
                        <w:trPr>
                          <w:trHeight w:val="29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20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3741115-23835530; locus 20p11.21; 5 probes; 94.4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91% mosaic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0754422-20777087; locus 22q11.21; 3 probes; 22.7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 xml:space="preserve">Gain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24040187-24075717; locus 22q11.23; 4 probes; 35.5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 xml:space="preserve">Gain 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>Amplification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22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50613880-50649428; locus 22q13.33; 6 probes; 35.5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87% mosaic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X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19832021-19923342; locus Xp22.12; 10 probes; 91.3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18"/>
                                <w:szCs w:val="18"/>
                              </w:rPr>
                              <w:t xml:space="preserve">Gain 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27" w:hRule="atLeast"/>
                        </w:trPr>
                        <w:tc>
                          <w:tcPr>
                            <w:tcW w:w="35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28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  <w:lang w:val="nb-NO"/>
                              </w:rPr>
                              <w:t>chrX</w:t>
                            </w: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  <w:lang w:val="nb-NO"/>
                              </w:rPr>
                              <w:t>: 155097155-155223860; locus Xq28; 25 probes; 126.7K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9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280" w:after="0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339966"/>
                                <w:sz w:val="18"/>
                                <w:szCs w:val="18"/>
                              </w:rPr>
                              <w:t>Heterozygous loss ; 69% mosai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p>
      <w:pPr>
        <w:pStyle w:val="Normal"/>
        <w:jc w:val="center"/>
        <w:rPr>
          <w:rFonts w:ascii="Comic Sans MS" w:hAnsi="Comic Sans MS" w:cs="Comic Sans MS"/>
          <w:b/>
          <w:b/>
          <w:sz w:val="24"/>
          <w:szCs w:val="24"/>
        </w:rPr>
      </w:pPr>
      <w:r>
        <w:rPr>
          <w:rFonts w:cs="Comic Sans MS" w:ascii="Comic Sans MS" w:hAnsi="Comic Sans MS"/>
          <w:b/>
          <w:sz w:val="24"/>
          <w:szCs w:val="24"/>
        </w:rPr>
      </w:r>
    </w:p>
    <w:tbl>
      <w:tblPr>
        <w:tblW w:w="12192" w:type="dxa"/>
        <w:jc w:val="left"/>
        <w:tblInd w:w="108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835"/>
        <w:gridCol w:w="2977"/>
        <w:gridCol w:w="2837"/>
      </w:tblGrid>
      <w:tr>
        <w:trPr/>
        <w:tc>
          <w:tcPr>
            <w:tcW w:w="121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able S1B. CNVs evidenced by array-CGH in hMSCs isolated from Donor 6. Molecular karyotype: arr(1-22)x2,(XY)x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NV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0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MA log2ratio=0.5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4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MA log2ratio=0.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        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9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MA log2ratio =0.3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        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43909652-43919633; locus 1p34.2; 3 probes; 10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33996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49852674-149879361; locus 1q21.1; 7 probes; 26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23352298-123367869; locus 3q21.1; 3 probes; 15.6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84659811-184709108; locus 3q27.2; 6 probes; 49.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59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84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195804728-19594139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3q29; 8 probes; 136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95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77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hr4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7643994-7683855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; locus 4p16.1; 4 probes; 39.9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83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8155010-819506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4p16.1; 3 probes; 40.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62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 66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108949257-10896944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4q25; 3 probes; 20.2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4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13596585-113733369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; locus 4q25; 9 probes; 136.8K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4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: 165955690-166015583; locus 4q32.3; 5 probes; 59.9K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5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58019626-58038333; locus 5q11.2; 3 probes; 18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77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 xml:space="preserve">Heterozygous loss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157342124-15739486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5q33.3; 5 probes; 52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2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1030366-108124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7p22.3; 8 probes; 50.9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8145326-817022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7p21.3; 4 probes; 2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152913547-15302204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7q36.2; 3 probes; 108.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154645405-154722505 [154696057-154722505]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7q36.2; 8[3] probes; 77.1[24.4]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[Gain]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[Gain]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8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120976905-121021524; locus 8q24.12; 4 probes; 44.6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8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145959136-146027569; locus 8q24.3; 6 probes; 68.4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9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95441416-95461353; locus 9q22.31; 3 probes; 20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10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5965561-6010159; locus 10p15.1; 5 probes; 44.6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10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22540230-22639751; locus 10p12.31-p12.2; 9 probes; 99.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90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10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43755511-43868356; locus 10q11.21; 10 probes; 112.8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3023174-3091469; locus 11p15.4; 6 probes; 68.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55377910-55450788; locus 11q11; 8 probes; 72.9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62213579-62245885; locus 11q12.3; 3 probes; 32.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68229809-68287033; locus 11q13.2; 5 probes; 57.2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76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9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2924743-2959765; locus 12p13.33; 3 probes; 3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8098442-8145192; locus 12p13.31; 4 probes; 46.8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9637323-9713425; locus 12p13.31; 7 probes; 76.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 xml:space="preserve">Heterozygous loss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omozygous los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omozygous loss</w:t>
            </w:r>
          </w:p>
        </w:tc>
      </w:tr>
      <w:tr>
        <w:trPr>
          <w:trHeight w:val="44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121017665-121068023; locus 12q24.31; 5 probes; 50.4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62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</w:t>
            </w:r>
          </w:p>
        </w:tc>
      </w:tr>
      <w:tr>
        <w:trPr>
          <w:trHeight w:val="279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3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114756824-114773099; locus 13q34; 3 probes; 16.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</w:tr>
      <w:tr>
        <w:trPr>
          <w:trHeight w:val="278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20217288-20427242; locus 14q11.2; 12 probes; 210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61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70% mosaic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75116525-75139542; locus 14q24.3; 3 probes; 2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4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104061473-104097810; locus 14q32.33; 4 probes; 36.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: 2776772-2823495; locus 16p13.3; 5 probes; 46.7K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3511539-3536965; locus 16p13.3; 3 probes; 25.4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62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 69% mosaic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15816284-15849363; locus 16p13.11; 4 probes; 33.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89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85% mosaic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58694880-58712078; locus 16q21; 3 probes; 17.2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71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16822683-16853363; locus 17p11.2; 3 probes; 30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7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40318960-40336980; locus 17q21.2; 4 probes; 18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8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57498468-57529162; locus 18q21.32; 3 probes; 30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1439151-1462368; locus 19p13.3; 3 probes; 23.2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31456186-31489311; locus 20q11.21; 4 probes; 33.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49228692-49237741; locus 20q11.13; 3 probes; 9.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20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62087796-62163473; locus 20q13.33; 5 probes; 75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2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: 18882379-18917591; locus 21q21.1; 3 probes; 35.2K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21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33954610-34001084; locus 21q22.1; 4 probes; 46.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>
          <w:trHeight w:val="27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22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: 27205669-27234452; locus 22q12.1; 3 probes; 28.8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-</w:t>
            </w:r>
          </w:p>
        </w:tc>
      </w:tr>
      <w:tr>
        <w:trPr/>
        <w:tc>
          <w:tcPr>
            <w:tcW w:w="1219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8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</w:r>
          </w:p>
          <w:p>
            <w:pPr>
              <w:pStyle w:val="Normal"/>
              <w:spacing w:before="280" w:after="0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able S1C. CNVs evidenced by array-CGH in hMSCs isolated from Donor 8. Molecular karyotype: arr(1-22)x2,(XY)x1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NV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0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MA log2ratio=0.20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)    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4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MA log2ratio=0.38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)         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P9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MA log2ratio=0.32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 xml:space="preserve">)        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80272577-80356041; locus 2p12; 6 probes; 83.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77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66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color w:val="339966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59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4637891-4665790; locus 3p26.1; 3 probes; 27.9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 xml:space="preserve">Heterozygous loss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0061464-10203614; locus 3p25.3; 15 probes; 140.2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77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95419168-195427855; locus 3q29; 9 probes; 8.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71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89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71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>307939-37895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6p25.3; 7 probes; 7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;    83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62145577-162170592; locus 6q26; 3 probes; 25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 xml:space="preserve">Heterozygous loss 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chr6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163265954-163340236; locus 6q26; 7 probes; 74.3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79% mosaic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7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064151-1081240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 xml:space="preserve">; locus 7p22.3; 3 probes; 17.1Kb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Gain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>Amplification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8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39249352-39345479; locus 8p11.22; 9 probes; 96.1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  <w:t xml:space="preserve">Gain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10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: 4492966-4550976; locus 10p15.1; 4 probes; 58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32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14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: 20203449-20414232; locus 14q11.2; 12 probes; 210.8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82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72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 71% mosaic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nb-NO"/>
              </w:rPr>
              <w:t>chr15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20432851-2240939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locus 15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q11.1-q11.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40 probes; 1977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69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73% mosaic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 66% mosaic</w:t>
            </w:r>
          </w:p>
        </w:tc>
      </w:tr>
      <w:tr>
        <w:trPr>
          <w:trHeight w:val="23" w:hRule="atLeast"/>
        </w:trPr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8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fr-FR"/>
              </w:rPr>
              <w:t>chr16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 xml:space="preserve">: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32573808-33625989</w:t>
            </w:r>
            <w:r>
              <w:rPr>
                <w:rFonts w:cs="Times New Roman" w:ascii="Times New Roman" w:hAnsi="Times New Roman"/>
                <w:sz w:val="18"/>
                <w:szCs w:val="18"/>
                <w:lang w:val="fr-FR"/>
              </w:rPr>
              <w:t>; locus 16p11.2; 18 probes; 1052Kb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339966"/>
                <w:sz w:val="18"/>
                <w:szCs w:val="18"/>
              </w:rPr>
              <w:t>Heterozygous loss ; 49% mosai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28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atLeast" w:line="80" w:before="280" w:after="280"/>
        <w:ind w:left="1416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80" w:before="280" w:after="280"/>
        <w:ind w:left="1416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AMA: Absolute Minimum Average</w:t>
      </w:r>
    </w:p>
    <w:p>
      <w:pPr>
        <w:pStyle w:val="Normal"/>
        <w:spacing w:lineRule="atLeast" w:line="80" w:before="280" w:after="280"/>
        <w:ind w:left="1416" w:hanging="0"/>
        <w:contextualSpacing/>
        <w:rPr/>
      </w:pPr>
      <w:r>
        <w:rPr>
          <w:rFonts w:cs="Times New Roman" w:ascii="Times New Roman" w:hAnsi="Times New Roman"/>
          <w:lang w:val="en-US"/>
        </w:rPr>
        <w:t xml:space="preserve">CNV: Copy Number Variation </w:t>
      </w:r>
    </w:p>
    <w:p>
      <w:pPr>
        <w:pStyle w:val="Normal"/>
        <w:spacing w:lineRule="atLeast" w:line="80" w:before="280" w:after="280"/>
        <w:ind w:left="1416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Amplification: log2ratio &gt; +1 </w:t>
      </w:r>
    </w:p>
    <w:p>
      <w:pPr>
        <w:pStyle w:val="Normal"/>
        <w:spacing w:lineRule="atLeast" w:line="80" w:before="280" w:after="280"/>
        <w:ind w:left="1416" w:hanging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omozygous loss: log2ratio &lt; -1.70</w:t>
      </w:r>
    </w:p>
    <w:p>
      <w:pPr>
        <w:pStyle w:val="Normal"/>
        <w:spacing w:lineRule="atLeast" w:line="80" w:before="280" w:after="280"/>
        <w:ind w:left="1416" w:hanging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% of mosaicism: =|(2^(log2ratio)-1)/0.5|x100 [52].</w:t>
      </w:r>
    </w:p>
    <w:p>
      <w:pPr>
        <w:pStyle w:val="Normal"/>
        <w:spacing w:lineRule="atLeast" w:line="80" w:before="280" w:after="280"/>
        <w:ind w:left="1416" w:hanging="0"/>
        <w:contextualSpacing/>
        <w:rPr>
          <w:rFonts w:ascii="Comic Sans MS" w:hAnsi="Comic Sans MS" w:cs="Comic Sans MS"/>
          <w:sz w:val="24"/>
          <w:szCs w:val="24"/>
          <w:lang w:val="en-US"/>
        </w:rPr>
      </w:pPr>
      <w:r>
        <w:rPr>
          <w:rFonts w:cs="Comic Sans MS" w:ascii="Comic Sans MS" w:hAnsi="Comic Sans MS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80" w:after="28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17:55:00Z</dcterms:created>
  <dc:creator>Serena Redaelli</dc:creator>
  <dc:description/>
  <dc:language>en-US</dc:language>
  <cp:lastModifiedBy>Angela</cp:lastModifiedBy>
  <dcterms:modified xsi:type="dcterms:W3CDTF">2012-11-05T17:55:00Z</dcterms:modified>
  <cp:revision>2</cp:revision>
  <dc:subject/>
  <dc:title/>
</cp:coreProperties>
</file>